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9644B44" w14:textId="68383F67" w:rsidR="005D3ABD" w:rsidRPr="00EE0CAD" w:rsidRDefault="005D3ABD" w:rsidP="005D3ABD">
      <w:pPr>
        <w:spacing w:line="480" w:lineRule="auto"/>
        <w:rPr>
          <w:lang w:val="en-US"/>
        </w:rPr>
      </w:pPr>
      <w:r w:rsidRPr="00381004">
        <w:rPr>
          <w:b/>
          <w:lang w:val="en-US"/>
        </w:rPr>
        <w:t>S</w:t>
      </w:r>
      <w:r w:rsidR="002B2309" w:rsidRPr="00381004">
        <w:rPr>
          <w:b/>
          <w:lang w:val="en-US"/>
        </w:rPr>
        <w:t>2</w:t>
      </w:r>
      <w:r w:rsidRPr="00381004">
        <w:rPr>
          <w:b/>
          <w:lang w:val="en-US"/>
        </w:rPr>
        <w:t xml:space="preserve"> Table. </w:t>
      </w:r>
      <w:proofErr w:type="gramStart"/>
      <w:r w:rsidRPr="00381004">
        <w:rPr>
          <w:b/>
          <w:lang w:val="en-US"/>
        </w:rPr>
        <w:t>Weekday of surgery in relation to 5-year sur</w:t>
      </w:r>
      <w:bookmarkStart w:id="0" w:name="_GoBack"/>
      <w:bookmarkEnd w:id="0"/>
      <w:r w:rsidRPr="00381004">
        <w:rPr>
          <w:b/>
          <w:lang w:val="en-US"/>
        </w:rPr>
        <w:t>vival</w:t>
      </w:r>
      <w:r w:rsidRPr="00EE0CAD">
        <w:rPr>
          <w:lang w:val="en-US"/>
        </w:rPr>
        <w:t>.</w:t>
      </w:r>
      <w:proofErr w:type="gramEnd"/>
    </w:p>
    <w:p w14:paraId="0F87EBC2" w14:textId="77777777" w:rsidR="00143A24" w:rsidRPr="00231C9C" w:rsidRDefault="00143A24" w:rsidP="007C4ED4">
      <w:pPr>
        <w:rPr>
          <w:lang w:val="en-US"/>
        </w:rPr>
      </w:pPr>
    </w:p>
    <w:tbl>
      <w:tblPr>
        <w:tblStyle w:val="Tabellrutenett"/>
        <w:tblW w:w="1244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44"/>
        <w:gridCol w:w="1201"/>
        <w:gridCol w:w="1209"/>
        <w:gridCol w:w="1275"/>
        <w:gridCol w:w="1277"/>
        <w:gridCol w:w="992"/>
        <w:gridCol w:w="1843"/>
      </w:tblGrid>
      <w:tr w:rsidR="00143A24" w:rsidRPr="00231C9C" w14:paraId="5F049724" w14:textId="77777777" w:rsidTr="002E2305">
        <w:tc>
          <w:tcPr>
            <w:tcW w:w="4644" w:type="dxa"/>
            <w:tcBorders>
              <w:top w:val="single" w:sz="8" w:space="0" w:color="auto"/>
            </w:tcBorders>
          </w:tcPr>
          <w:p w14:paraId="481CFD63" w14:textId="77777777" w:rsidR="00143A24" w:rsidRPr="00231C9C" w:rsidRDefault="00143A24" w:rsidP="00143A24">
            <w:pPr>
              <w:rPr>
                <w:lang w:val="en-US"/>
              </w:rPr>
            </w:pPr>
          </w:p>
        </w:tc>
        <w:tc>
          <w:tcPr>
            <w:tcW w:w="2410" w:type="dxa"/>
            <w:gridSpan w:val="2"/>
            <w:tcBorders>
              <w:top w:val="single" w:sz="8" w:space="0" w:color="auto"/>
            </w:tcBorders>
          </w:tcPr>
          <w:p w14:paraId="1B31925D" w14:textId="4E7451EA" w:rsidR="00143A24" w:rsidRPr="00231C9C" w:rsidRDefault="00143A24" w:rsidP="00143A24">
            <w:pPr>
              <w:jc w:val="center"/>
              <w:rPr>
                <w:lang w:val="en-US"/>
              </w:rPr>
            </w:pPr>
          </w:p>
        </w:tc>
        <w:tc>
          <w:tcPr>
            <w:tcW w:w="2552" w:type="dxa"/>
            <w:gridSpan w:val="2"/>
            <w:tcBorders>
              <w:top w:val="single" w:sz="8" w:space="0" w:color="auto"/>
            </w:tcBorders>
          </w:tcPr>
          <w:p w14:paraId="57C8B3A1" w14:textId="786620D2" w:rsidR="00143A24" w:rsidRPr="00231C9C" w:rsidRDefault="00143A24" w:rsidP="009F7839">
            <w:pPr>
              <w:jc w:val="center"/>
              <w:rPr>
                <w:lang w:val="en-US"/>
              </w:rPr>
            </w:pPr>
            <w:r w:rsidRPr="00231C9C">
              <w:rPr>
                <w:lang w:val="en-US"/>
              </w:rPr>
              <w:t xml:space="preserve">5-year </w:t>
            </w:r>
            <w:r w:rsidR="009F7839">
              <w:rPr>
                <w:lang w:val="en-US"/>
              </w:rPr>
              <w:t>d</w:t>
            </w:r>
            <w:r w:rsidR="000542E2">
              <w:rPr>
                <w:lang w:val="en-US"/>
              </w:rPr>
              <w:t>isease-specific</w:t>
            </w:r>
            <w:r w:rsidRPr="00231C9C">
              <w:rPr>
                <w:lang w:val="en-US"/>
              </w:rPr>
              <w:t xml:space="preserve"> survival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</w:tcBorders>
          </w:tcPr>
          <w:p w14:paraId="49A00A05" w14:textId="5FBA6A4F" w:rsidR="00143A24" w:rsidRPr="00231C9C" w:rsidRDefault="00143A24" w:rsidP="000542E2">
            <w:pPr>
              <w:jc w:val="center"/>
              <w:rPr>
                <w:lang w:val="en-US"/>
              </w:rPr>
            </w:pPr>
            <w:r w:rsidRPr="00231C9C">
              <w:rPr>
                <w:lang w:val="en-US"/>
              </w:rPr>
              <w:t xml:space="preserve">5-year </w:t>
            </w:r>
            <w:r w:rsidR="000542E2">
              <w:rPr>
                <w:lang w:val="en-US"/>
              </w:rPr>
              <w:t>overall</w:t>
            </w:r>
            <w:r w:rsidRPr="00231C9C">
              <w:rPr>
                <w:lang w:val="en-US"/>
              </w:rPr>
              <w:t xml:space="preserve"> survival</w:t>
            </w:r>
          </w:p>
        </w:tc>
      </w:tr>
      <w:tr w:rsidR="00143A24" w:rsidRPr="00231C9C" w14:paraId="69169ACC" w14:textId="77777777" w:rsidTr="002E2305">
        <w:tc>
          <w:tcPr>
            <w:tcW w:w="4644" w:type="dxa"/>
            <w:tcBorders>
              <w:bottom w:val="single" w:sz="8" w:space="0" w:color="auto"/>
            </w:tcBorders>
          </w:tcPr>
          <w:p w14:paraId="4E2739C3" w14:textId="5F46F9FD" w:rsidR="00143A24" w:rsidRPr="00231C9C" w:rsidRDefault="00143A24" w:rsidP="00143A24">
            <w:pPr>
              <w:rPr>
                <w:lang w:val="en-US"/>
              </w:rPr>
            </w:pPr>
            <w:r w:rsidRPr="00231C9C">
              <w:rPr>
                <w:lang w:val="en-US"/>
              </w:rPr>
              <w:t>Weekday</w:t>
            </w:r>
          </w:p>
        </w:tc>
        <w:tc>
          <w:tcPr>
            <w:tcW w:w="2410" w:type="dxa"/>
            <w:gridSpan w:val="2"/>
            <w:tcBorders>
              <w:bottom w:val="single" w:sz="8" w:space="0" w:color="auto"/>
            </w:tcBorders>
          </w:tcPr>
          <w:p w14:paraId="51DFC714" w14:textId="5635395B" w:rsidR="00143A24" w:rsidRPr="00231C9C" w:rsidRDefault="00143A24" w:rsidP="009F7839">
            <w:pPr>
              <w:jc w:val="center"/>
              <w:rPr>
                <w:lang w:val="en-US"/>
              </w:rPr>
            </w:pPr>
            <w:r w:rsidRPr="00231C9C">
              <w:rPr>
                <w:lang w:val="en-US"/>
              </w:rPr>
              <w:t>Number</w:t>
            </w:r>
            <w:r w:rsidR="009F7839">
              <w:rPr>
                <w:lang w:val="en-US"/>
              </w:rPr>
              <w:t xml:space="preserve">, </w:t>
            </w:r>
            <w:r w:rsidRPr="00231C9C">
              <w:rPr>
                <w:lang w:val="en-US"/>
              </w:rPr>
              <w:t>%</w:t>
            </w:r>
          </w:p>
        </w:tc>
        <w:tc>
          <w:tcPr>
            <w:tcW w:w="2552" w:type="dxa"/>
            <w:gridSpan w:val="2"/>
            <w:tcBorders>
              <w:bottom w:val="single" w:sz="8" w:space="0" w:color="auto"/>
            </w:tcBorders>
          </w:tcPr>
          <w:p w14:paraId="10E530EC" w14:textId="74703F22" w:rsidR="00143A24" w:rsidRPr="00231C9C" w:rsidRDefault="00143A24" w:rsidP="009F7839">
            <w:pPr>
              <w:jc w:val="center"/>
              <w:rPr>
                <w:lang w:val="en-US"/>
              </w:rPr>
            </w:pPr>
            <w:r w:rsidRPr="00231C9C">
              <w:rPr>
                <w:lang w:val="en-US"/>
              </w:rPr>
              <w:t>Proportion</w:t>
            </w:r>
            <w:r w:rsidR="009F7839">
              <w:rPr>
                <w:lang w:val="en-US"/>
              </w:rPr>
              <w:t xml:space="preserve">, </w:t>
            </w:r>
            <w:r w:rsidRPr="00231C9C">
              <w:rPr>
                <w:lang w:val="en-US"/>
              </w:rPr>
              <w:t>SE</w:t>
            </w:r>
          </w:p>
        </w:tc>
        <w:tc>
          <w:tcPr>
            <w:tcW w:w="2835" w:type="dxa"/>
            <w:gridSpan w:val="2"/>
            <w:tcBorders>
              <w:bottom w:val="single" w:sz="8" w:space="0" w:color="auto"/>
            </w:tcBorders>
          </w:tcPr>
          <w:p w14:paraId="43927B5E" w14:textId="6C377189" w:rsidR="00143A24" w:rsidRPr="00231C9C" w:rsidRDefault="009F7839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 xml:space="preserve">Proportion, </w:t>
            </w:r>
            <w:r w:rsidR="008B2403" w:rsidRPr="00231C9C">
              <w:rPr>
                <w:lang w:val="en-US"/>
              </w:rPr>
              <w:t>SE</w:t>
            </w:r>
          </w:p>
        </w:tc>
      </w:tr>
      <w:tr w:rsidR="00143A24" w:rsidRPr="00231C9C" w14:paraId="03686CE0" w14:textId="77777777" w:rsidTr="002E2305">
        <w:tc>
          <w:tcPr>
            <w:tcW w:w="4644" w:type="dxa"/>
            <w:tcBorders>
              <w:top w:val="single" w:sz="8" w:space="0" w:color="auto"/>
            </w:tcBorders>
          </w:tcPr>
          <w:p w14:paraId="233D81D7" w14:textId="672BEF5D" w:rsidR="00143A24" w:rsidRPr="00231C9C" w:rsidRDefault="00143A24" w:rsidP="00143A24">
            <w:pPr>
              <w:rPr>
                <w:lang w:val="en-US"/>
              </w:rPr>
            </w:pPr>
            <w:r w:rsidRPr="00231C9C">
              <w:rPr>
                <w:lang w:val="en-US"/>
              </w:rPr>
              <w:t>Monday</w:t>
            </w:r>
          </w:p>
        </w:tc>
        <w:tc>
          <w:tcPr>
            <w:tcW w:w="1201" w:type="dxa"/>
            <w:tcBorders>
              <w:top w:val="single" w:sz="8" w:space="0" w:color="auto"/>
            </w:tcBorders>
          </w:tcPr>
          <w:p w14:paraId="09AAE701" w14:textId="60FAC2D3" w:rsidR="00143A24" w:rsidRPr="00231C9C" w:rsidRDefault="00846671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49</w:t>
            </w:r>
          </w:p>
        </w:tc>
        <w:tc>
          <w:tcPr>
            <w:tcW w:w="1209" w:type="dxa"/>
            <w:tcBorders>
              <w:top w:val="single" w:sz="8" w:space="0" w:color="auto"/>
            </w:tcBorders>
          </w:tcPr>
          <w:p w14:paraId="7C6CD94B" w14:textId="0923F055" w:rsidR="00143A24" w:rsidRPr="00231C9C" w:rsidRDefault="00C27E4F" w:rsidP="00F20E42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6.</w:t>
            </w:r>
            <w:r w:rsidR="00F20E42">
              <w:rPr>
                <w:lang w:val="en-US"/>
              </w:rPr>
              <w:t>8</w:t>
            </w:r>
            <w:r>
              <w:rPr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76D8FA78" w14:textId="76130CED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8.3%</w:t>
            </w:r>
          </w:p>
        </w:tc>
        <w:tc>
          <w:tcPr>
            <w:tcW w:w="1277" w:type="dxa"/>
            <w:tcBorders>
              <w:top w:val="single" w:sz="8" w:space="0" w:color="auto"/>
            </w:tcBorders>
          </w:tcPr>
          <w:p w14:paraId="7D0DC0E8" w14:textId="390ADA32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3AE731A" w14:textId="001D81CF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9.3%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268278CD" w14:textId="0709845F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0</w:t>
            </w:r>
          </w:p>
        </w:tc>
      </w:tr>
      <w:tr w:rsidR="00143A24" w:rsidRPr="00231C9C" w14:paraId="08109171" w14:textId="77777777" w:rsidTr="002E2305">
        <w:tc>
          <w:tcPr>
            <w:tcW w:w="4644" w:type="dxa"/>
          </w:tcPr>
          <w:p w14:paraId="6AF0CAE2" w14:textId="7EA84FBF" w:rsidR="00143A24" w:rsidRPr="00231C9C" w:rsidRDefault="00143A24" w:rsidP="00143A24">
            <w:pPr>
              <w:rPr>
                <w:lang w:val="en-US"/>
              </w:rPr>
            </w:pPr>
            <w:r w:rsidRPr="00231C9C">
              <w:rPr>
                <w:lang w:val="en-US"/>
              </w:rPr>
              <w:t>Tuesday</w:t>
            </w:r>
          </w:p>
        </w:tc>
        <w:tc>
          <w:tcPr>
            <w:tcW w:w="1201" w:type="dxa"/>
          </w:tcPr>
          <w:p w14:paraId="32A4409B" w14:textId="1327DD66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74</w:t>
            </w:r>
          </w:p>
        </w:tc>
        <w:tc>
          <w:tcPr>
            <w:tcW w:w="1209" w:type="dxa"/>
          </w:tcPr>
          <w:p w14:paraId="624F4D1A" w14:textId="7446DF5E" w:rsidR="00143A24" w:rsidRPr="00231C9C" w:rsidRDefault="00C27E4F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.7%</w:t>
            </w:r>
          </w:p>
        </w:tc>
        <w:tc>
          <w:tcPr>
            <w:tcW w:w="1275" w:type="dxa"/>
          </w:tcPr>
          <w:p w14:paraId="174DD3A3" w14:textId="2A64BF7E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3%</w:t>
            </w:r>
          </w:p>
        </w:tc>
        <w:tc>
          <w:tcPr>
            <w:tcW w:w="1277" w:type="dxa"/>
          </w:tcPr>
          <w:p w14:paraId="1FBCCAFD" w14:textId="53E3DD3A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992" w:type="dxa"/>
          </w:tcPr>
          <w:p w14:paraId="28C41D49" w14:textId="7B654C56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.9%</w:t>
            </w:r>
          </w:p>
        </w:tc>
        <w:tc>
          <w:tcPr>
            <w:tcW w:w="1843" w:type="dxa"/>
          </w:tcPr>
          <w:p w14:paraId="06A4370A" w14:textId="782E7C55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</w:tr>
      <w:tr w:rsidR="00143A24" w:rsidRPr="00231C9C" w14:paraId="6932E58B" w14:textId="77777777" w:rsidTr="002E2305">
        <w:tc>
          <w:tcPr>
            <w:tcW w:w="4644" w:type="dxa"/>
          </w:tcPr>
          <w:p w14:paraId="397BCDD6" w14:textId="609CE9C0" w:rsidR="00143A24" w:rsidRPr="00231C9C" w:rsidRDefault="00143A24" w:rsidP="00143A24">
            <w:pPr>
              <w:rPr>
                <w:lang w:val="en-US"/>
              </w:rPr>
            </w:pPr>
            <w:r w:rsidRPr="00231C9C">
              <w:rPr>
                <w:lang w:val="en-US"/>
              </w:rPr>
              <w:t>Wednesday</w:t>
            </w:r>
          </w:p>
        </w:tc>
        <w:tc>
          <w:tcPr>
            <w:tcW w:w="1201" w:type="dxa"/>
          </w:tcPr>
          <w:p w14:paraId="5D944F3A" w14:textId="205DCA6B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  <w:r w:rsidR="00EB251B">
              <w:rPr>
                <w:lang w:val="en-US"/>
              </w:rPr>
              <w:t>6</w:t>
            </w:r>
          </w:p>
        </w:tc>
        <w:tc>
          <w:tcPr>
            <w:tcW w:w="1209" w:type="dxa"/>
          </w:tcPr>
          <w:p w14:paraId="1DB03EA9" w14:textId="50BF212D" w:rsidR="00143A24" w:rsidRPr="00231C9C" w:rsidRDefault="00C27E4F" w:rsidP="00C701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="00C701CC">
              <w:rPr>
                <w:lang w:val="en-US"/>
              </w:rPr>
              <w:t>2.0</w:t>
            </w:r>
            <w:r>
              <w:rPr>
                <w:lang w:val="en-US"/>
              </w:rPr>
              <w:t>%</w:t>
            </w:r>
          </w:p>
        </w:tc>
        <w:tc>
          <w:tcPr>
            <w:tcW w:w="1275" w:type="dxa"/>
          </w:tcPr>
          <w:p w14:paraId="0D60A407" w14:textId="070698FD" w:rsidR="00143A24" w:rsidRPr="00231C9C" w:rsidRDefault="000542E2" w:rsidP="00F516C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</w:t>
            </w:r>
            <w:r w:rsidR="00F516C0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</w:p>
        </w:tc>
        <w:tc>
          <w:tcPr>
            <w:tcW w:w="1277" w:type="dxa"/>
          </w:tcPr>
          <w:p w14:paraId="4F8150B9" w14:textId="218A4C8F" w:rsidR="00143A24" w:rsidRPr="00231C9C" w:rsidRDefault="000542E2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6</w:t>
            </w:r>
          </w:p>
        </w:tc>
        <w:tc>
          <w:tcPr>
            <w:tcW w:w="992" w:type="dxa"/>
          </w:tcPr>
          <w:p w14:paraId="2F029B2E" w14:textId="4A2EBB3D" w:rsidR="00143A24" w:rsidRPr="00231C9C" w:rsidRDefault="00A72B93" w:rsidP="0042521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7.</w:t>
            </w:r>
            <w:r w:rsidR="00425216">
              <w:rPr>
                <w:lang w:val="en-US"/>
              </w:rPr>
              <w:t>1</w:t>
            </w:r>
            <w:r>
              <w:rPr>
                <w:lang w:val="en-US"/>
              </w:rPr>
              <w:t>%</w:t>
            </w:r>
          </w:p>
        </w:tc>
        <w:tc>
          <w:tcPr>
            <w:tcW w:w="1843" w:type="dxa"/>
          </w:tcPr>
          <w:p w14:paraId="1208029D" w14:textId="7A00252E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2</w:t>
            </w:r>
          </w:p>
        </w:tc>
      </w:tr>
      <w:tr w:rsidR="00143A24" w:rsidRPr="00231C9C" w14:paraId="6CEB8249" w14:textId="77777777" w:rsidTr="002E2305">
        <w:tc>
          <w:tcPr>
            <w:tcW w:w="4644" w:type="dxa"/>
          </w:tcPr>
          <w:p w14:paraId="36DF579F" w14:textId="21F22A20" w:rsidR="00143A24" w:rsidRPr="00231C9C" w:rsidRDefault="00143A24" w:rsidP="00143A24">
            <w:pPr>
              <w:rPr>
                <w:lang w:val="en-US"/>
              </w:rPr>
            </w:pPr>
            <w:r w:rsidRPr="00231C9C">
              <w:rPr>
                <w:lang w:val="en-US"/>
              </w:rPr>
              <w:t>Thursday</w:t>
            </w:r>
          </w:p>
        </w:tc>
        <w:tc>
          <w:tcPr>
            <w:tcW w:w="1201" w:type="dxa"/>
          </w:tcPr>
          <w:p w14:paraId="313144DB" w14:textId="729F58FC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42</w:t>
            </w:r>
          </w:p>
        </w:tc>
        <w:tc>
          <w:tcPr>
            <w:tcW w:w="1209" w:type="dxa"/>
          </w:tcPr>
          <w:p w14:paraId="4A2B5415" w14:textId="771613AE" w:rsidR="00143A24" w:rsidRPr="00231C9C" w:rsidRDefault="00C27E4F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8.6%</w:t>
            </w:r>
          </w:p>
        </w:tc>
        <w:tc>
          <w:tcPr>
            <w:tcW w:w="1275" w:type="dxa"/>
          </w:tcPr>
          <w:p w14:paraId="7B459140" w14:textId="5D82715A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2.1%</w:t>
            </w:r>
          </w:p>
        </w:tc>
        <w:tc>
          <w:tcPr>
            <w:tcW w:w="1277" w:type="dxa"/>
          </w:tcPr>
          <w:p w14:paraId="36E24C78" w14:textId="704380C1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3</w:t>
            </w:r>
          </w:p>
        </w:tc>
        <w:tc>
          <w:tcPr>
            <w:tcW w:w="992" w:type="dxa"/>
          </w:tcPr>
          <w:p w14:paraId="229C7A20" w14:textId="66259E60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4.0%</w:t>
            </w:r>
          </w:p>
        </w:tc>
        <w:tc>
          <w:tcPr>
            <w:tcW w:w="1843" w:type="dxa"/>
          </w:tcPr>
          <w:p w14:paraId="6805F1FE" w14:textId="4C39B931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0</w:t>
            </w:r>
          </w:p>
        </w:tc>
      </w:tr>
      <w:tr w:rsidR="00143A24" w:rsidRPr="00231C9C" w14:paraId="225AB710" w14:textId="77777777" w:rsidTr="002E2305">
        <w:tc>
          <w:tcPr>
            <w:tcW w:w="4644" w:type="dxa"/>
            <w:tcBorders>
              <w:bottom w:val="single" w:sz="8" w:space="0" w:color="auto"/>
            </w:tcBorders>
          </w:tcPr>
          <w:p w14:paraId="15EC8B01" w14:textId="7DEF1725" w:rsidR="00143A24" w:rsidRPr="00231C9C" w:rsidRDefault="00143A24" w:rsidP="00143A24">
            <w:pPr>
              <w:rPr>
                <w:lang w:val="en-US"/>
              </w:rPr>
            </w:pPr>
            <w:r w:rsidRPr="00231C9C">
              <w:rPr>
                <w:lang w:val="en-US"/>
              </w:rPr>
              <w:t>Friday</w:t>
            </w:r>
          </w:p>
        </w:tc>
        <w:tc>
          <w:tcPr>
            <w:tcW w:w="1201" w:type="dxa"/>
            <w:tcBorders>
              <w:bottom w:val="single" w:sz="8" w:space="0" w:color="auto"/>
            </w:tcBorders>
          </w:tcPr>
          <w:p w14:paraId="2E9D7025" w14:textId="1D1610A8" w:rsidR="00143A24" w:rsidRPr="00231C9C" w:rsidRDefault="00846671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1</w:t>
            </w:r>
          </w:p>
        </w:tc>
        <w:tc>
          <w:tcPr>
            <w:tcW w:w="1209" w:type="dxa"/>
            <w:tcBorders>
              <w:bottom w:val="single" w:sz="8" w:space="0" w:color="auto"/>
            </w:tcBorders>
          </w:tcPr>
          <w:p w14:paraId="68E3F98E" w14:textId="7C832956" w:rsidR="00143A24" w:rsidRPr="00231C9C" w:rsidRDefault="00C701CC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.9</w:t>
            </w:r>
            <w:r w:rsidR="00C27E4F">
              <w:rPr>
                <w:lang w:val="en-US"/>
              </w:rPr>
              <w:t>%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0CE9ACAF" w14:textId="2AB629CD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6.2%</w:t>
            </w:r>
          </w:p>
        </w:tc>
        <w:tc>
          <w:tcPr>
            <w:tcW w:w="1277" w:type="dxa"/>
            <w:tcBorders>
              <w:bottom w:val="single" w:sz="8" w:space="0" w:color="auto"/>
            </w:tcBorders>
          </w:tcPr>
          <w:p w14:paraId="7B925EDB" w14:textId="04BFA45A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394DFAFC" w14:textId="296E645B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4.3%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7FA26019" w14:textId="0B0CCA75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</w:tr>
      <w:tr w:rsidR="00143A24" w:rsidRPr="00231C9C" w14:paraId="6A5C51FC" w14:textId="77777777" w:rsidTr="002E2305">
        <w:tc>
          <w:tcPr>
            <w:tcW w:w="4644" w:type="dxa"/>
            <w:tcBorders>
              <w:top w:val="single" w:sz="8" w:space="0" w:color="auto"/>
            </w:tcBorders>
          </w:tcPr>
          <w:p w14:paraId="36E800A0" w14:textId="72C21CF7" w:rsidR="00143A24" w:rsidRPr="00231C9C" w:rsidRDefault="00143A24" w:rsidP="00143A24">
            <w:pPr>
              <w:rPr>
                <w:lang w:val="en-US"/>
              </w:rPr>
            </w:pPr>
            <w:r w:rsidRPr="00231C9C">
              <w:rPr>
                <w:lang w:val="en-US"/>
              </w:rPr>
              <w:t>Monday-Tuesday</w:t>
            </w:r>
          </w:p>
        </w:tc>
        <w:tc>
          <w:tcPr>
            <w:tcW w:w="1201" w:type="dxa"/>
            <w:tcBorders>
              <w:top w:val="single" w:sz="8" w:space="0" w:color="auto"/>
            </w:tcBorders>
          </w:tcPr>
          <w:p w14:paraId="7D6CD35C" w14:textId="3FCD83EE" w:rsidR="00143A24" w:rsidRPr="00231C9C" w:rsidRDefault="00A72B93" w:rsidP="00846671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2</w:t>
            </w:r>
            <w:r w:rsidR="00EB251B">
              <w:rPr>
                <w:lang w:val="en-US"/>
              </w:rPr>
              <w:t>5</w:t>
            </w:r>
          </w:p>
        </w:tc>
        <w:tc>
          <w:tcPr>
            <w:tcW w:w="1209" w:type="dxa"/>
            <w:tcBorders>
              <w:top w:val="single" w:sz="8" w:space="0" w:color="auto"/>
            </w:tcBorders>
          </w:tcPr>
          <w:p w14:paraId="52F57D70" w14:textId="790A7F82" w:rsidR="00143A24" w:rsidRPr="00231C9C" w:rsidRDefault="00C27E4F" w:rsidP="00C701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5.</w:t>
            </w:r>
            <w:r w:rsidR="00C701CC">
              <w:rPr>
                <w:lang w:val="en-US"/>
              </w:rPr>
              <w:t>7</w:t>
            </w:r>
            <w:r>
              <w:rPr>
                <w:lang w:val="en-US"/>
              </w:rPr>
              <w:t>%</w:t>
            </w:r>
          </w:p>
        </w:tc>
        <w:tc>
          <w:tcPr>
            <w:tcW w:w="1275" w:type="dxa"/>
            <w:tcBorders>
              <w:top w:val="single" w:sz="8" w:space="0" w:color="auto"/>
            </w:tcBorders>
          </w:tcPr>
          <w:p w14:paraId="2EDA05D5" w14:textId="64060FFB" w:rsidR="00143A24" w:rsidRPr="00231C9C" w:rsidRDefault="00A72B93" w:rsidP="00A72B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7.8%</w:t>
            </w:r>
          </w:p>
        </w:tc>
        <w:tc>
          <w:tcPr>
            <w:tcW w:w="1277" w:type="dxa"/>
            <w:tcBorders>
              <w:top w:val="single" w:sz="8" w:space="0" w:color="auto"/>
            </w:tcBorders>
          </w:tcPr>
          <w:p w14:paraId="7D1E958A" w14:textId="57A00C0A" w:rsidR="00143A24" w:rsidRPr="00231C9C" w:rsidRDefault="00A72B93" w:rsidP="00A72B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195BD52F" w14:textId="7F69B9C5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1.2%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14:paraId="730E1DE6" w14:textId="1608B946" w:rsidR="00143A24" w:rsidRPr="00231C9C" w:rsidRDefault="00A72B93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</w:tr>
      <w:tr w:rsidR="00143A24" w:rsidRPr="00231C9C" w14:paraId="0FB08FFC" w14:textId="77777777" w:rsidTr="002E2305">
        <w:tc>
          <w:tcPr>
            <w:tcW w:w="4644" w:type="dxa"/>
            <w:tcBorders>
              <w:bottom w:val="single" w:sz="8" w:space="0" w:color="auto"/>
            </w:tcBorders>
          </w:tcPr>
          <w:p w14:paraId="75DD08CD" w14:textId="61691ADA" w:rsidR="00143A24" w:rsidRPr="00231C9C" w:rsidRDefault="00143A24" w:rsidP="00143A24">
            <w:pPr>
              <w:rPr>
                <w:lang w:val="en-US"/>
              </w:rPr>
            </w:pPr>
            <w:r w:rsidRPr="00231C9C">
              <w:rPr>
                <w:lang w:val="en-US"/>
              </w:rPr>
              <w:t>Wednesday-</w:t>
            </w:r>
            <w:r w:rsidR="000542E2">
              <w:rPr>
                <w:lang w:val="en-US"/>
              </w:rPr>
              <w:t>Friday</w:t>
            </w:r>
          </w:p>
        </w:tc>
        <w:tc>
          <w:tcPr>
            <w:tcW w:w="1201" w:type="dxa"/>
            <w:tcBorders>
              <w:bottom w:val="single" w:sz="8" w:space="0" w:color="auto"/>
            </w:tcBorders>
          </w:tcPr>
          <w:p w14:paraId="3BA79B95" w14:textId="5932A0EC" w:rsidR="00143A24" w:rsidRPr="00231C9C" w:rsidRDefault="00B7290F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7</w:t>
            </w:r>
            <w:r w:rsidR="00846671">
              <w:rPr>
                <w:lang w:val="en-US"/>
              </w:rPr>
              <w:t>7</w:t>
            </w:r>
          </w:p>
        </w:tc>
        <w:tc>
          <w:tcPr>
            <w:tcW w:w="1209" w:type="dxa"/>
            <w:tcBorders>
              <w:bottom w:val="single" w:sz="8" w:space="0" w:color="auto"/>
            </w:tcBorders>
          </w:tcPr>
          <w:p w14:paraId="28086764" w14:textId="500D6C39" w:rsidR="00143A24" w:rsidRPr="00231C9C" w:rsidRDefault="00C27E4F" w:rsidP="00C701C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4.</w:t>
            </w:r>
            <w:r w:rsidR="00C701CC">
              <w:rPr>
                <w:lang w:val="en-US"/>
              </w:rPr>
              <w:t>3</w:t>
            </w:r>
            <w:r>
              <w:rPr>
                <w:lang w:val="en-US"/>
              </w:rPr>
              <w:t>%</w:t>
            </w:r>
          </w:p>
        </w:tc>
        <w:tc>
          <w:tcPr>
            <w:tcW w:w="1275" w:type="dxa"/>
            <w:tcBorders>
              <w:bottom w:val="single" w:sz="8" w:space="0" w:color="auto"/>
            </w:tcBorders>
          </w:tcPr>
          <w:p w14:paraId="65732D02" w14:textId="7756F482" w:rsidR="00143A24" w:rsidRPr="00231C9C" w:rsidRDefault="00B7290F" w:rsidP="00365B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3.</w:t>
            </w:r>
            <w:r w:rsidR="00365B10">
              <w:rPr>
                <w:lang w:val="en-US"/>
              </w:rPr>
              <w:t>4</w:t>
            </w:r>
            <w:r>
              <w:rPr>
                <w:lang w:val="en-US"/>
              </w:rPr>
              <w:t>%</w:t>
            </w:r>
          </w:p>
        </w:tc>
        <w:tc>
          <w:tcPr>
            <w:tcW w:w="1277" w:type="dxa"/>
            <w:tcBorders>
              <w:bottom w:val="single" w:sz="8" w:space="0" w:color="auto"/>
            </w:tcBorders>
          </w:tcPr>
          <w:p w14:paraId="0E92A316" w14:textId="5275895A" w:rsidR="00143A24" w:rsidRPr="00231C9C" w:rsidRDefault="00B7290F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992" w:type="dxa"/>
            <w:tcBorders>
              <w:bottom w:val="single" w:sz="8" w:space="0" w:color="auto"/>
            </w:tcBorders>
          </w:tcPr>
          <w:p w14:paraId="2A87320C" w14:textId="367F1433" w:rsidR="00143A24" w:rsidRPr="00231C9C" w:rsidRDefault="00B7290F" w:rsidP="00365B1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6.</w:t>
            </w:r>
            <w:r w:rsidR="00365B10">
              <w:rPr>
                <w:lang w:val="en-US"/>
              </w:rPr>
              <w:t>0</w:t>
            </w:r>
            <w:r>
              <w:rPr>
                <w:lang w:val="en-US"/>
              </w:rPr>
              <w:t>%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14:paraId="1F97D2E6" w14:textId="67A58842" w:rsidR="00143A24" w:rsidRPr="00231C9C" w:rsidRDefault="00B7290F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</w:tr>
      <w:tr w:rsidR="00A72B93" w:rsidRPr="00231C9C" w14:paraId="1471D493" w14:textId="77777777" w:rsidTr="002E2305">
        <w:tc>
          <w:tcPr>
            <w:tcW w:w="4644" w:type="dxa"/>
            <w:tcBorders>
              <w:top w:val="single" w:sz="8" w:space="0" w:color="auto"/>
              <w:bottom w:val="single" w:sz="8" w:space="0" w:color="auto"/>
            </w:tcBorders>
          </w:tcPr>
          <w:p w14:paraId="567F64A5" w14:textId="6DF4D115" w:rsidR="00A72B93" w:rsidRPr="00231C9C" w:rsidRDefault="00A72B93" w:rsidP="00143A24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201" w:type="dxa"/>
            <w:tcBorders>
              <w:top w:val="single" w:sz="8" w:space="0" w:color="auto"/>
              <w:bottom w:val="single" w:sz="8" w:space="0" w:color="auto"/>
            </w:tcBorders>
          </w:tcPr>
          <w:p w14:paraId="7044E561" w14:textId="1A3D1FB5" w:rsidR="00A72B93" w:rsidRPr="00231C9C" w:rsidRDefault="00846671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0</w:t>
            </w:r>
            <w:r w:rsidR="00EB251B">
              <w:rPr>
                <w:lang w:val="en-US"/>
              </w:rPr>
              <w:t>2</w:t>
            </w:r>
          </w:p>
        </w:tc>
        <w:tc>
          <w:tcPr>
            <w:tcW w:w="1209" w:type="dxa"/>
            <w:tcBorders>
              <w:top w:val="single" w:sz="8" w:space="0" w:color="auto"/>
              <w:bottom w:val="single" w:sz="8" w:space="0" w:color="auto"/>
            </w:tcBorders>
          </w:tcPr>
          <w:p w14:paraId="1E20B978" w14:textId="6520E374" w:rsidR="00A72B93" w:rsidRPr="00231C9C" w:rsidRDefault="00B7290F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00%</w:t>
            </w:r>
          </w:p>
        </w:tc>
        <w:tc>
          <w:tcPr>
            <w:tcW w:w="1275" w:type="dxa"/>
            <w:tcBorders>
              <w:top w:val="single" w:sz="8" w:space="0" w:color="auto"/>
              <w:bottom w:val="single" w:sz="8" w:space="0" w:color="auto"/>
            </w:tcBorders>
          </w:tcPr>
          <w:p w14:paraId="6877F48D" w14:textId="4AC44CC2" w:rsidR="00A72B93" w:rsidRPr="00231C9C" w:rsidRDefault="00C27E4F" w:rsidP="00DD03E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DD03E5">
              <w:rPr>
                <w:lang w:val="en-US"/>
              </w:rPr>
              <w:t>5</w:t>
            </w:r>
            <w:r>
              <w:rPr>
                <w:lang w:val="en-US"/>
              </w:rPr>
              <w:t>.</w:t>
            </w:r>
            <w:r w:rsidR="00DD03E5">
              <w:rPr>
                <w:lang w:val="en-US"/>
              </w:rPr>
              <w:t>8</w:t>
            </w:r>
            <w:r>
              <w:rPr>
                <w:lang w:val="en-US"/>
              </w:rPr>
              <w:t>%</w:t>
            </w:r>
          </w:p>
        </w:tc>
        <w:tc>
          <w:tcPr>
            <w:tcW w:w="1277" w:type="dxa"/>
            <w:tcBorders>
              <w:top w:val="single" w:sz="8" w:space="0" w:color="auto"/>
              <w:bottom w:val="single" w:sz="8" w:space="0" w:color="auto"/>
            </w:tcBorders>
          </w:tcPr>
          <w:p w14:paraId="5CEDBBC2" w14:textId="1D256E33" w:rsidR="00A72B93" w:rsidRPr="00231C9C" w:rsidRDefault="00C27E4F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14:paraId="2748E8F4" w14:textId="5289AF90" w:rsidR="00A72B93" w:rsidRPr="00231C9C" w:rsidRDefault="00C27E4F" w:rsidP="002A73BA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2A73BA">
              <w:rPr>
                <w:lang w:val="en-US"/>
              </w:rPr>
              <w:t>8</w:t>
            </w:r>
            <w:r>
              <w:rPr>
                <w:lang w:val="en-US"/>
              </w:rPr>
              <w:t>.</w:t>
            </w:r>
            <w:r w:rsidR="002A73BA">
              <w:rPr>
                <w:lang w:val="en-US"/>
              </w:rPr>
              <w:t>9</w:t>
            </w:r>
            <w:r>
              <w:rPr>
                <w:lang w:val="en-US"/>
              </w:rPr>
              <w:t>%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</w:tcPr>
          <w:p w14:paraId="331DAC90" w14:textId="0F47F4F3" w:rsidR="00A72B93" w:rsidRPr="00231C9C" w:rsidRDefault="00C27E4F" w:rsidP="00143A24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</w:tbl>
    <w:p w14:paraId="6C6C1EF5" w14:textId="77777777" w:rsidR="00143A24" w:rsidRPr="00231C9C" w:rsidRDefault="00143A24" w:rsidP="007C4ED4">
      <w:pPr>
        <w:rPr>
          <w:lang w:val="en-US"/>
        </w:rPr>
      </w:pPr>
    </w:p>
    <w:p w14:paraId="2D4AFA12" w14:textId="2DCE8E5D" w:rsidR="00381004" w:rsidRDefault="00381004" w:rsidP="00381004">
      <w:pPr>
        <w:spacing w:line="480" w:lineRule="auto"/>
        <w:rPr>
          <w:lang w:val="en-US"/>
        </w:rPr>
      </w:pPr>
      <w:proofErr w:type="gramStart"/>
      <w:r w:rsidRPr="00EE0CAD">
        <w:rPr>
          <w:lang w:val="en-US"/>
        </w:rPr>
        <w:t>Weekday of surgery in relation to 5-year survival proportion for 1302 endometrial cancer patients.</w:t>
      </w:r>
      <w:proofErr w:type="gramEnd"/>
    </w:p>
    <w:p w14:paraId="18C85ED3" w14:textId="303074F7" w:rsidR="008B2403" w:rsidRPr="00231C9C" w:rsidRDefault="008B2403" w:rsidP="007C4ED4">
      <w:pPr>
        <w:rPr>
          <w:lang w:val="en-US"/>
        </w:rPr>
      </w:pPr>
      <w:r w:rsidRPr="00231C9C">
        <w:rPr>
          <w:lang w:val="en-US"/>
        </w:rPr>
        <w:t>SE: Standard Error</w:t>
      </w:r>
      <w:r w:rsidR="00231C9C" w:rsidRPr="00231C9C">
        <w:rPr>
          <w:lang w:val="en-US"/>
        </w:rPr>
        <w:t xml:space="preserve">. MoMaTEC: </w:t>
      </w:r>
      <w:r w:rsidR="00231C9C" w:rsidRPr="00231C9C">
        <w:rPr>
          <w:rFonts w:cs="Times New Roman"/>
          <w:lang w:val="en-US"/>
        </w:rPr>
        <w:t>Molecular Markers in Treatment of Endometrial Cancer</w:t>
      </w:r>
    </w:p>
    <w:sectPr w:rsidR="008B2403" w:rsidRPr="00231C9C" w:rsidSect="007C3D48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5679"/>
    <w:rsid w:val="000542E2"/>
    <w:rsid w:val="00063EBF"/>
    <w:rsid w:val="000A6804"/>
    <w:rsid w:val="00143A24"/>
    <w:rsid w:val="00147687"/>
    <w:rsid w:val="00162E96"/>
    <w:rsid w:val="001D5679"/>
    <w:rsid w:val="001E5402"/>
    <w:rsid w:val="00231C9C"/>
    <w:rsid w:val="002A73BA"/>
    <w:rsid w:val="002B2309"/>
    <w:rsid w:val="002C3F2B"/>
    <w:rsid w:val="002E2305"/>
    <w:rsid w:val="00320C00"/>
    <w:rsid w:val="00356815"/>
    <w:rsid w:val="00360531"/>
    <w:rsid w:val="0036148C"/>
    <w:rsid w:val="00365B10"/>
    <w:rsid w:val="00381004"/>
    <w:rsid w:val="00381363"/>
    <w:rsid w:val="00425216"/>
    <w:rsid w:val="00434C94"/>
    <w:rsid w:val="00436905"/>
    <w:rsid w:val="00512AAC"/>
    <w:rsid w:val="005A533E"/>
    <w:rsid w:val="005D3ABD"/>
    <w:rsid w:val="00603150"/>
    <w:rsid w:val="00682F38"/>
    <w:rsid w:val="006B652A"/>
    <w:rsid w:val="006B726F"/>
    <w:rsid w:val="007C3D48"/>
    <w:rsid w:val="007C4ED4"/>
    <w:rsid w:val="00846671"/>
    <w:rsid w:val="00893A31"/>
    <w:rsid w:val="008B2403"/>
    <w:rsid w:val="00922195"/>
    <w:rsid w:val="009F7839"/>
    <w:rsid w:val="00A13B41"/>
    <w:rsid w:val="00A72B93"/>
    <w:rsid w:val="00B012B3"/>
    <w:rsid w:val="00B54D6B"/>
    <w:rsid w:val="00B65CBD"/>
    <w:rsid w:val="00B7290F"/>
    <w:rsid w:val="00C27E4F"/>
    <w:rsid w:val="00C701CC"/>
    <w:rsid w:val="00C76C9C"/>
    <w:rsid w:val="00CC53FA"/>
    <w:rsid w:val="00CE5724"/>
    <w:rsid w:val="00D336BA"/>
    <w:rsid w:val="00D72D67"/>
    <w:rsid w:val="00DB58D0"/>
    <w:rsid w:val="00DD03E5"/>
    <w:rsid w:val="00E01717"/>
    <w:rsid w:val="00EB251B"/>
    <w:rsid w:val="00F20E42"/>
    <w:rsid w:val="00F43BB0"/>
    <w:rsid w:val="00F516C0"/>
    <w:rsid w:val="00FA4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1974367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D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221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6B652A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B652A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b-NO" w:eastAsia="nb-NO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4ED4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styleId="Tabellrutenett">
    <w:name w:val="Table Grid"/>
    <w:basedOn w:val="Vanligtabell"/>
    <w:uiPriority w:val="59"/>
    <w:rsid w:val="0092219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bletekst">
    <w:name w:val="Balloon Text"/>
    <w:basedOn w:val="Normal"/>
    <w:link w:val="BobletekstTegn"/>
    <w:uiPriority w:val="99"/>
    <w:semiHidden/>
    <w:unhideWhenUsed/>
    <w:rsid w:val="006B652A"/>
    <w:rPr>
      <w:rFonts w:ascii="Lucida Grande" w:hAnsi="Lucida Grande" w:cs="Lucida Grande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6B652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112</Words>
  <Characters>598</Characters>
  <Application>Microsoft Macintosh Word</Application>
  <DocSecurity>0</DocSecurity>
  <Lines>4</Lines>
  <Paragraphs>1</Paragraphs>
  <ScaleCrop>false</ScaleCrop>
  <Company/>
  <LinksUpToDate>false</LinksUpToDate>
  <CharactersWithSpaces>7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und Njølstad</dc:creator>
  <cp:keywords/>
  <dc:description/>
  <cp:lastModifiedBy>Tormund Njølstad</cp:lastModifiedBy>
  <cp:revision>33</cp:revision>
  <dcterms:created xsi:type="dcterms:W3CDTF">2015-12-16T22:02:00Z</dcterms:created>
  <dcterms:modified xsi:type="dcterms:W3CDTF">2017-05-08T21:03:00Z</dcterms:modified>
</cp:coreProperties>
</file>